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5A2D7FA3"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5138E2" w:rsidR="00FB3483" w:rsidRPr="00EA5A87" w:rsidRDefault="00EA5A87" w:rsidP="00EA5A87">
            <w:pPr>
              <w:pStyle w:val="Default"/>
              <w:rPr>
                <w:rFonts w:ascii="Arial" w:hAnsi="Arial" w:cs="Arial"/>
                <w:color w:val="FFFFFF"/>
                <w:sz w:val="18"/>
                <w:szCs w:val="18"/>
              </w:rPr>
            </w:pPr>
            <w:r w:rsidRPr="00EA5A87">
              <w:rPr>
                <w:rFonts w:ascii="Arial" w:hAnsi="Arial" w:cs="Arial"/>
                <w:b/>
                <w:bCs/>
                <w:color w:val="FFFFFF"/>
                <w:sz w:val="18"/>
                <w:szCs w:val="18"/>
              </w:rPr>
              <w:t xml:space="preserve">Reported (Yes/No)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EBC0F91" w:rsidR="00FB3483" w:rsidRPr="00930A31" w:rsidRDefault="00E66E3A" w:rsidP="00587FA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AC4852">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25BEEB98" w:rsidR="00FB3483" w:rsidRPr="00930A31" w:rsidRDefault="00111393"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824BB4" w:rsidR="00FB3483" w:rsidRPr="00930A31" w:rsidRDefault="00111393" w:rsidP="005979B8">
            <w:pPr>
              <w:pStyle w:val="Default"/>
              <w:spacing w:before="40" w:after="40"/>
              <w:rPr>
                <w:rFonts w:ascii="Arial" w:hAnsi="Arial" w:cs="Arial"/>
                <w:color w:val="auto"/>
                <w:sz w:val="18"/>
                <w:szCs w:val="18"/>
              </w:rPr>
            </w:pPr>
            <w:r>
              <w:rPr>
                <w:rFonts w:ascii="Arial" w:hAnsi="Arial" w:cs="Arial"/>
                <w:color w:val="auto"/>
                <w:sz w:val="18"/>
                <w:szCs w:val="18"/>
              </w:rPr>
              <w:t>Partial</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A93F91"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BF3A7C"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53C55D" w:rsidR="00FB3483" w:rsidRPr="00930A31" w:rsidRDefault="00111393" w:rsidP="00111393">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AB43BA" w:rsidR="00FB3483" w:rsidRPr="00930A31" w:rsidRDefault="00111393"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024774" w:rsidR="00FB3483" w:rsidRPr="00930A31" w:rsidRDefault="00111393"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6541C7" w:rsidR="00FB3483"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E9CE5E" w:rsidR="00FB3483"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854700" w:rsidR="00930A31"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B35396" w:rsidR="00930A31"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9F630C" w:rsidR="00FB3483"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A7BEC5" w:rsidR="00FB3483"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4E4542" w:rsidR="00930A31"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4FB164" w:rsidR="00930A31"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D17963" w:rsidR="00930A31" w:rsidRPr="00930A31" w:rsidRDefault="008F5869"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305897" w:rsidR="00930A31"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9CD52C" w:rsidR="00930A31"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AB0FAA" w:rsidR="00930A31"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EEC20D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0C524A" w:rsidR="006E5FE2"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1258651"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19F70A" w:rsidR="006E5FE2"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1B0220" w:rsidR="00930A31"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26413F" w:rsidR="00930A31"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840974"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61DCF8" w:rsidR="00FB3483" w:rsidRPr="00930A31" w:rsidRDefault="00B658E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4867F2"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7F3B1C" w:rsidR="00930A31" w:rsidRPr="00930A31" w:rsidRDefault="000C3CB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AFC323" w:rsidR="00930A31" w:rsidRPr="00930A31" w:rsidRDefault="000C3CB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A02761" w:rsidR="00930A31" w:rsidRPr="00930A31" w:rsidRDefault="006B036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F351E3" w:rsidR="00930A31" w:rsidRPr="00930A31" w:rsidRDefault="006B036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3D4EB7" w:rsidR="00FB3483" w:rsidRPr="00930A31" w:rsidRDefault="006B036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02C65F" w:rsidR="00077B44" w:rsidRPr="00930A31" w:rsidRDefault="000C3CB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A4CABD"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C99238" w:rsidR="00930A31" w:rsidRPr="00930A31" w:rsidRDefault="006B036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887978" w:rsidR="00930A31" w:rsidRPr="00930A31" w:rsidRDefault="006B036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A769C9"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A2167B" w:rsidR="00930A31" w:rsidRPr="00930A31" w:rsidRDefault="000C3CB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1218DF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00111393">
              <w:rPr>
                <w:rFonts w:ascii="Arial" w:hAnsi="Arial" w:cs="Arial"/>
                <w:sz w:val="18"/>
                <w:szCs w:val="18"/>
              </w:rPr>
              <w:t xml:space="preserve"> [Popp 2021]</w:t>
            </w:r>
          </w:p>
        </w:tc>
        <w:tc>
          <w:tcPr>
            <w:tcW w:w="1200" w:type="dxa"/>
            <w:tcBorders>
              <w:top w:val="single" w:sz="5" w:space="0" w:color="000000"/>
              <w:left w:val="single" w:sz="5" w:space="0" w:color="000000"/>
              <w:bottom w:val="single" w:sz="5" w:space="0" w:color="000000"/>
              <w:right w:val="single" w:sz="5" w:space="0" w:color="000000"/>
            </w:tcBorders>
          </w:tcPr>
          <w:p w14:paraId="55D44A96" w14:textId="3E9928F6" w:rsidR="00930A31" w:rsidRPr="00930A31" w:rsidRDefault="00111393" w:rsidP="00111393">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F1AEEF" w:rsidR="00930A31" w:rsidRPr="00930A31" w:rsidRDefault="000C3CB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4E46A7" w:rsidR="00077B44" w:rsidRPr="00930A31" w:rsidRDefault="00111393" w:rsidP="00111393">
            <w:pPr>
              <w:pStyle w:val="Default"/>
              <w:spacing w:before="40" w:after="40"/>
              <w:rPr>
                <w:rFonts w:ascii="Arial" w:hAnsi="Arial" w:cs="Arial"/>
                <w:color w:val="auto"/>
                <w:sz w:val="18"/>
                <w:szCs w:val="18"/>
              </w:rPr>
            </w:pPr>
            <w:r>
              <w:rPr>
                <w:rFonts w:ascii="Arial" w:hAnsi="Arial" w:cs="Arial"/>
                <w:color w:val="auto"/>
                <w:sz w:val="18"/>
                <w:szCs w:val="18"/>
              </w:rPr>
              <w:t xml:space="preserve">Yes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1F19DC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6BFC57" w:rsidR="00077B44"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C37EE4B"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D0F44B" w:rsidR="00077B44" w:rsidRPr="00930A31" w:rsidRDefault="000C3CB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1A78DC7" w:rsidR="00FB3483" w:rsidRPr="004C1685" w:rsidRDefault="00FB3483">
      <w:pPr>
        <w:pStyle w:val="Default"/>
        <w:rPr>
          <w:rFonts w:ascii="Arial" w:hAnsi="Arial" w:cs="Arial"/>
          <w:color w:val="auto"/>
        </w:rPr>
      </w:pPr>
    </w:p>
    <w:p w14:paraId="1B192D79" w14:textId="14DA9758"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54CC1C74"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84E46" w14:textId="77777777" w:rsidR="00491D78" w:rsidRDefault="00491D78">
      <w:r>
        <w:separator/>
      </w:r>
    </w:p>
  </w:endnote>
  <w:endnote w:type="continuationSeparator" w:id="0">
    <w:p w14:paraId="66F18876" w14:textId="77777777" w:rsidR="00491D78" w:rsidRDefault="00491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46CBA0" w14:textId="77777777" w:rsidR="00AE7580" w:rsidRDefault="00AE75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0EA54B" w14:textId="77777777" w:rsidR="00AE7580" w:rsidRDefault="00AE75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CED43D" w14:textId="77777777" w:rsidR="00AE7580" w:rsidRDefault="00AE7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3DCABA" w14:textId="77777777" w:rsidR="00491D78" w:rsidRDefault="00491D78">
      <w:r>
        <w:separator/>
      </w:r>
    </w:p>
  </w:footnote>
  <w:footnote w:type="continuationSeparator" w:id="0">
    <w:p w14:paraId="381A5BC8" w14:textId="77777777" w:rsidR="00491D78" w:rsidRDefault="00491D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AE6704" w14:textId="77777777" w:rsidR="00AE7580" w:rsidRDefault="00AE75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E9E5D92" w:rsidR="00947707" w:rsidRPr="00930A31" w:rsidRDefault="009E439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5EC5C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AE7580">
      <w:rPr>
        <w:rFonts w:ascii="Lucida Sans" w:hAnsi="Lucida Sans"/>
        <w:b/>
        <w:bCs/>
      </w:rPr>
      <w:t xml:space="preserve"> </w:t>
    </w:r>
    <w:r w:rsidR="00947707" w:rsidRPr="00930A31">
      <w:rPr>
        <w:rFonts w:ascii="Lucida Sans" w:hAnsi="Lucida Sans"/>
        <w:b/>
        <w:bCs/>
      </w:rPr>
      <w:t>Checklist</w:t>
    </w:r>
    <w:r w:rsidR="00AE7580">
      <w:rPr>
        <w:rFonts w:ascii="Lucida Sans" w:hAnsi="Lucida Sans"/>
        <w:b/>
        <w:bCs/>
      </w:rPr>
      <w:t xml:space="preserve"> </w:t>
    </w:r>
    <w:r w:rsidR="00AE7580">
      <w:rPr>
        <w:rFonts w:ascii="Lucida Sans" w:hAnsi="Lucida Sans"/>
        <w:b/>
        <w:bCs/>
      </w:rPr>
      <w:tab/>
    </w:r>
    <w:r w:rsidR="00AE7580">
      <w:rPr>
        <w:rFonts w:ascii="Lucida Sans" w:hAnsi="Lucida Sans"/>
        <w:b/>
        <w:bCs/>
      </w:rPr>
      <w:tab/>
    </w:r>
    <w:bookmarkStart w:id="0" w:name="_GoBack"/>
    <w:bookmarkEnd w:id="0"/>
    <w:r w:rsidR="00AE7580" w:rsidRPr="005E3670">
      <w:rPr>
        <w:rFonts w:ascii="Lucida Sans" w:hAnsi="Lucida Sans"/>
        <w:b/>
      </w:rPr>
      <w:t xml:space="preserve">Supplementary Material </w:t>
    </w:r>
    <w:r w:rsidR="00AE2EB5">
      <w:rPr>
        <w:rFonts w:ascii="Lucida Sans" w:hAnsi="Lucida Sans"/>
        <w:b/>
        <w:bCs/>
      </w:rPr>
      <w:t>D</w:t>
    </w:r>
    <w:r w:rsidR="00587FAB">
      <w:rPr>
        <w:rFonts w:ascii="Lucida Sans" w:hAnsi="Lucida Sans"/>
        <w:b/>
        <w:bCs/>
      </w:rPr>
      <w:t xml:space="preserve">: PRISMA 2020 Checklist for the </w:t>
    </w:r>
    <w:r w:rsidR="00AE2EB5">
      <w:rPr>
        <w:rFonts w:ascii="Lucida Sans" w:hAnsi="Lucida Sans"/>
        <w:b/>
        <w:bCs/>
      </w:rPr>
      <w:t>Cochrane</w:t>
    </w:r>
    <w:r w:rsidR="00587FAB">
      <w:rPr>
        <w:rFonts w:ascii="Lucida Sans" w:hAnsi="Lucida Sans"/>
        <w:b/>
        <w:bCs/>
      </w:rPr>
      <w:t xml:space="preserve"> review (</w:t>
    </w:r>
    <w:r w:rsidR="00AE2EB5">
      <w:rPr>
        <w:rFonts w:ascii="Lucida Sans" w:hAnsi="Lucida Sans"/>
        <w:b/>
        <w:bCs/>
      </w:rPr>
      <w:t>36</w:t>
    </w:r>
    <w:r w:rsidR="00587FAB">
      <w:rPr>
        <w:rFonts w:ascii="Lucida Sans" w:hAnsi="Lucida Sans"/>
        <w:b/>
        <w:bCs/>
      </w:rPr>
      <w: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344703" w14:textId="77777777" w:rsidR="00AE7580" w:rsidRDefault="00AE75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C3CBD"/>
    <w:rsid w:val="00111393"/>
    <w:rsid w:val="00152CDB"/>
    <w:rsid w:val="0018323E"/>
    <w:rsid w:val="00190C83"/>
    <w:rsid w:val="00246C93"/>
    <w:rsid w:val="00256BAF"/>
    <w:rsid w:val="00295912"/>
    <w:rsid w:val="002A2A06"/>
    <w:rsid w:val="003045A5"/>
    <w:rsid w:val="003103C2"/>
    <w:rsid w:val="003516AD"/>
    <w:rsid w:val="00363B8D"/>
    <w:rsid w:val="003760FB"/>
    <w:rsid w:val="003B79FF"/>
    <w:rsid w:val="00400A0B"/>
    <w:rsid w:val="00443C1D"/>
    <w:rsid w:val="00461576"/>
    <w:rsid w:val="00491D78"/>
    <w:rsid w:val="004C1685"/>
    <w:rsid w:val="005078EE"/>
    <w:rsid w:val="00550BF1"/>
    <w:rsid w:val="00587FAB"/>
    <w:rsid w:val="0059028D"/>
    <w:rsid w:val="005979B8"/>
    <w:rsid w:val="00682A65"/>
    <w:rsid w:val="006B036E"/>
    <w:rsid w:val="006E5FE2"/>
    <w:rsid w:val="006F3BA6"/>
    <w:rsid w:val="00726794"/>
    <w:rsid w:val="0077253C"/>
    <w:rsid w:val="008412D5"/>
    <w:rsid w:val="008A3EAE"/>
    <w:rsid w:val="008B099E"/>
    <w:rsid w:val="008E2C91"/>
    <w:rsid w:val="008F5869"/>
    <w:rsid w:val="00930A31"/>
    <w:rsid w:val="00947707"/>
    <w:rsid w:val="009827E5"/>
    <w:rsid w:val="009E4398"/>
    <w:rsid w:val="00A215D2"/>
    <w:rsid w:val="00A86593"/>
    <w:rsid w:val="00AB79CE"/>
    <w:rsid w:val="00AC4852"/>
    <w:rsid w:val="00AD5628"/>
    <w:rsid w:val="00AE2EB5"/>
    <w:rsid w:val="00AE4BBD"/>
    <w:rsid w:val="00AE7580"/>
    <w:rsid w:val="00B51910"/>
    <w:rsid w:val="00B658EA"/>
    <w:rsid w:val="00C22710"/>
    <w:rsid w:val="00CD55D9"/>
    <w:rsid w:val="00D95D84"/>
    <w:rsid w:val="00DC4F19"/>
    <w:rsid w:val="00E324A8"/>
    <w:rsid w:val="00E66E3A"/>
    <w:rsid w:val="00EA5A87"/>
    <w:rsid w:val="00EB610E"/>
    <w:rsid w:val="00F157F9"/>
    <w:rsid w:val="00F4538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938</Words>
  <Characters>6211</Characters>
  <Application>Microsoft Office Word</Application>
  <DocSecurity>0</DocSecurity>
  <Lines>105</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Mathuna, Donal P.</cp:lastModifiedBy>
  <cp:revision>6</cp:revision>
  <cp:lastPrinted>2020-11-24T03:02:00Z</cp:lastPrinted>
  <dcterms:created xsi:type="dcterms:W3CDTF">2021-10-06T16:30:00Z</dcterms:created>
  <dcterms:modified xsi:type="dcterms:W3CDTF">2022-01-31T15:26:00Z</dcterms:modified>
</cp:coreProperties>
</file>